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1E59A97B" w:rsidR="00DA0308" w:rsidRPr="00D4115E" w:rsidRDefault="0050350A" w:rsidP="00D4115E">
      <w:pPr>
        <w:jc w:val="center"/>
        <w:rPr>
          <w:sz w:val="16"/>
          <w:szCs w:val="16"/>
        </w:rPr>
      </w:pPr>
      <w:bookmarkStart w:id="0" w:name="_Hlk172472212"/>
      <w:r w:rsidRPr="0050350A">
        <w:rPr>
          <w:sz w:val="16"/>
          <w:szCs w:val="16"/>
        </w:rPr>
        <w:t xml:space="preserve">Supplementary Table </w:t>
      </w:r>
      <w:r>
        <w:rPr>
          <w:rFonts w:hint="eastAsia"/>
          <w:sz w:val="16"/>
          <w:szCs w:val="16"/>
        </w:rPr>
        <w:t xml:space="preserve">5 </w:t>
      </w:r>
      <w:r w:rsidR="00D4115E" w:rsidRPr="00320F29">
        <w:rPr>
          <w:sz w:val="16"/>
          <w:szCs w:val="16"/>
        </w:rPr>
        <w:t xml:space="preserve">Subgroup analysis of chronic liver disease and </w:t>
      </w:r>
      <w:r w:rsidR="00D4115E">
        <w:rPr>
          <w:rFonts w:hint="eastAsia"/>
          <w:sz w:val="16"/>
          <w:szCs w:val="16"/>
        </w:rPr>
        <w:t>depression</w:t>
      </w:r>
      <w:r w:rsidR="00D4115E" w:rsidRPr="00320F29">
        <w:rPr>
          <w:sz w:val="16"/>
          <w:szCs w:val="16"/>
        </w:rPr>
        <w:t xml:space="preserve"> stratified by </w:t>
      </w:r>
      <w:r w:rsidR="00D4115E">
        <w:rPr>
          <w:rFonts w:hint="eastAsia"/>
          <w:sz w:val="16"/>
          <w:szCs w:val="16"/>
        </w:rPr>
        <w:t>age.</w:t>
      </w:r>
    </w:p>
    <w:bookmarkEnd w:id="0"/>
    <w:tbl>
      <w:tblPr>
        <w:tblStyle w:val="afc"/>
        <w:tblW w:w="7269" w:type="dxa"/>
        <w:tblInd w:w="284" w:type="dxa"/>
        <w:tblLook w:val="04A0" w:firstRow="1" w:lastRow="0" w:firstColumn="1" w:lastColumn="0" w:noHBand="0" w:noVBand="1"/>
      </w:tblPr>
      <w:tblGrid>
        <w:gridCol w:w="1658"/>
        <w:gridCol w:w="1068"/>
        <w:gridCol w:w="1069"/>
        <w:gridCol w:w="668"/>
        <w:gridCol w:w="1069"/>
        <w:gridCol w:w="1069"/>
        <w:gridCol w:w="668"/>
      </w:tblGrid>
      <w:tr w:rsidR="00DA0308" w:rsidRPr="00567B28" w14:paraId="662FC6F3" w14:textId="77777777" w:rsidTr="0099025D">
        <w:tc>
          <w:tcPr>
            <w:tcW w:w="1658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567B28" w:rsidRDefault="00DA0308" w:rsidP="00567B28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567B28" w:rsidRDefault="00DA0308" w:rsidP="00567B28">
            <w:pPr>
              <w:ind w:firstLineChars="200" w:firstLine="320"/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Variables</w:t>
            </w:r>
          </w:p>
        </w:tc>
        <w:tc>
          <w:tcPr>
            <w:tcW w:w="2805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25CD492D" w:rsidR="00DA0308" w:rsidRPr="00567B28" w:rsidRDefault="005C6E1C" w:rsidP="005C6E1C">
            <w:pPr>
              <w:ind w:firstLineChars="500" w:firstLine="800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7CFFE4" wp14:editId="5144EB24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199100</wp:posOffset>
                      </wp:positionV>
                      <wp:extent cx="1468232" cy="0"/>
                      <wp:effectExtent l="0" t="0" r="0" b="0"/>
                      <wp:wrapNone/>
                      <wp:docPr id="2129030567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8232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DAE3FB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05pt,15.7pt" to="118.6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" strokecolor="black [3040]" strokeweight=".5pt"/>
                  </w:pict>
                </mc:Fallback>
              </mc:AlternateContent>
            </w:r>
            <w:r w:rsidR="0099025D" w:rsidRPr="00567B28">
              <w:rPr>
                <w:noProof/>
                <w:sz w:val="16"/>
                <w:szCs w:val="16"/>
              </w:rPr>
              <w:t>Age above median</w:t>
            </w:r>
          </w:p>
        </w:tc>
        <w:tc>
          <w:tcPr>
            <w:tcW w:w="2806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75B5D963" w:rsidR="00DA0308" w:rsidRPr="00567B28" w:rsidRDefault="005C6E1C" w:rsidP="00567B28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61ADB7" wp14:editId="188F50BE">
                      <wp:simplePos x="0" y="0"/>
                      <wp:positionH relativeFrom="column">
                        <wp:posOffset>106390</wp:posOffset>
                      </wp:positionH>
                      <wp:positionV relativeFrom="paragraph">
                        <wp:posOffset>200660</wp:posOffset>
                      </wp:positionV>
                      <wp:extent cx="1404773" cy="0"/>
                      <wp:effectExtent l="0" t="0" r="0" b="0"/>
                      <wp:wrapNone/>
                      <wp:docPr id="33851253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04773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1108E43" id="直接连接符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4pt,15.8pt" to="119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" strokecolor="black [3040]" strokeweight=".5pt"/>
                  </w:pict>
                </mc:Fallback>
              </mc:AlternateContent>
            </w:r>
            <w:r w:rsidR="0099025D" w:rsidRPr="00567B28">
              <w:rPr>
                <w:noProof/>
                <w:sz w:val="16"/>
                <w:szCs w:val="16"/>
              </w:rPr>
              <w:t>Age below median</w:t>
            </w:r>
          </w:p>
        </w:tc>
      </w:tr>
      <w:tr w:rsidR="00DA0308" w:rsidRPr="00567B28" w14:paraId="368EB8E3" w14:textId="77777777" w:rsidTr="0099025D">
        <w:tc>
          <w:tcPr>
            <w:tcW w:w="1658" w:type="dxa"/>
            <w:vMerge/>
            <w:tcBorders>
              <w:left w:val="nil"/>
              <w:right w:val="nil"/>
            </w:tcBorders>
          </w:tcPr>
          <w:p w14:paraId="51F04F1D" w14:textId="77777777" w:rsidR="00DA0308" w:rsidRPr="00567B28" w:rsidRDefault="00DA030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0E0649F4" w:rsidR="00DA0308" w:rsidRPr="00567B28" w:rsidRDefault="00567B28" w:rsidP="00567B28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Depression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56ADF04C" w:rsidR="00DA0308" w:rsidRPr="00567B28" w:rsidRDefault="00567B28" w:rsidP="00567B28">
            <w:pPr>
              <w:jc w:val="center"/>
              <w:rPr>
                <w:i/>
                <w:iCs/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Depression</w:t>
            </w:r>
          </w:p>
        </w:tc>
      </w:tr>
      <w:tr w:rsidR="00DA0308" w:rsidRPr="00567B28" w14:paraId="7BB0F11D" w14:textId="77777777" w:rsidTr="0099025D">
        <w:tc>
          <w:tcPr>
            <w:tcW w:w="16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567B28" w:rsidRDefault="00DA030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567B28" w:rsidRDefault="00DA030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  <w:p w14:paraId="6878C85B" w14:textId="6C49FC4B" w:rsidR="00DA030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(N=298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567B28" w:rsidRDefault="00DA030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  <w:p w14:paraId="7CAB383A" w14:textId="4E03EF6A" w:rsidR="00DA030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(N=204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567B28" w:rsidRDefault="00DA0308" w:rsidP="00567B28">
            <w:pPr>
              <w:jc w:val="center"/>
              <w:rPr>
                <w:b/>
                <w:bCs/>
                <w:sz w:val="16"/>
                <w:szCs w:val="16"/>
              </w:rPr>
            </w:pPr>
            <w:r w:rsidRPr="00567B28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567B28" w:rsidRDefault="00DA030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  <w:p w14:paraId="3B030B40" w14:textId="695F10A9" w:rsidR="00DA030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(N=235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567B28" w:rsidRDefault="00DA030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  <w:p w14:paraId="7ED37867" w14:textId="2E8587DA" w:rsidR="00DA030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(N=266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567B28" w:rsidRDefault="00AF2284" w:rsidP="00567B28">
            <w:pPr>
              <w:jc w:val="center"/>
              <w:rPr>
                <w:i/>
                <w:iCs/>
                <w:sz w:val="16"/>
                <w:szCs w:val="16"/>
              </w:rPr>
            </w:pPr>
            <w:r w:rsidRPr="00567B28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99025D" w:rsidRPr="00567B28" w14:paraId="4A6C362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FD38137" w14:textId="1D000F42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Sex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3699CD2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45610559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3437269F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105AD33A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3F9772FA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23F2B208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72</w:t>
            </w:r>
          </w:p>
        </w:tc>
      </w:tr>
      <w:tr w:rsidR="00567B28" w:rsidRPr="00567B28" w14:paraId="7BF210C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D7C7C3F" w14:textId="380E439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BB750E2" w14:textId="4FDCF81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90 (30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A6B955" w14:textId="6B266C2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71 (34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120B371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90CD6B" w14:textId="3C0F562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82 (3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56AC5" w14:textId="3367FA8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98 (3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A7DECCB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1325243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EFBE6B" w14:textId="1643B10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68D574" w14:textId="3703761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08 (69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D1A107" w14:textId="1AD566A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33 (65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1B53DE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B6D730B" w14:textId="07CF236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53 (6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E34F87" w14:textId="308D018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68 (6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6EC269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090230B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A58DEFF" w14:textId="77777777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BMI</w:t>
            </w:r>
          </w:p>
          <w:p w14:paraId="116CF6A5" w14:textId="5E6FA9B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3ED888" w14:textId="742FE929" w:rsidR="0099025D" w:rsidRPr="00567B28" w:rsidRDefault="00020A05" w:rsidP="00567B2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2 (21.3,2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05A2E9" w14:textId="1F3F6D3E" w:rsidR="0099025D" w:rsidRPr="00567B28" w:rsidRDefault="00020A05" w:rsidP="00567B2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1 (20.7,24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47A5C1" w14:textId="7CCF8DF9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0AEA02C" w14:textId="127B3044" w:rsidR="0099025D" w:rsidRPr="00567B28" w:rsidRDefault="00020A05" w:rsidP="00567B2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0 (20.0,24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3A7A1" w14:textId="602CD9C5" w:rsidR="0099025D" w:rsidRPr="00567B28" w:rsidRDefault="00020A05" w:rsidP="00567B2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.8 (19.8,24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8297B2" w14:textId="41869340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66</w:t>
            </w:r>
          </w:p>
        </w:tc>
      </w:tr>
      <w:tr w:rsidR="0099025D" w:rsidRPr="00567B28" w14:paraId="01C4AAB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E1ED301" w14:textId="2F9D5273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Educat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3883321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3617048B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033963FE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1</w:t>
            </w:r>
            <w:r w:rsidR="00567B28" w:rsidRPr="00567B28">
              <w:rPr>
                <w:sz w:val="16"/>
                <w:szCs w:val="16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36F13F8E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7387AC7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1B81F08A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11</w:t>
            </w:r>
          </w:p>
        </w:tc>
      </w:tr>
      <w:tr w:rsidR="00567B28" w:rsidRPr="00567B28" w14:paraId="7CB70D9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1096712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High school degree or be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2C7F6D5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8 (6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2F931E7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21 (59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4B5CFFC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3A039B7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77 (32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3770B3F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9 (25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3CF173D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3775550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31FE6F1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University degree or abo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79B6103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00 (33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5898A18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83 (40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567B28" w:rsidRPr="00567B28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7279EE5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58 (67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4AB97D2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7 (74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567B28" w:rsidRPr="00567B28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9025D" w:rsidRPr="00567B28" w14:paraId="67C2CFBE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3EE6FAC7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Locat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68BEDED2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7D76FCE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62C14F0E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04A734F1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1DA6A8F7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4AFF8868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97</w:t>
            </w:r>
          </w:p>
        </w:tc>
      </w:tr>
      <w:tr w:rsidR="00567B28" w:rsidRPr="00567B28" w14:paraId="4B52D68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1DA2CC1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Rur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49045E6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95 (31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47A63F3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7 (32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3CC68D10" w:rsidR="00567B28" w:rsidRPr="00567B28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4FD47B8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87 (3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25947DC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00 (37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3252488E" w:rsidR="00567B28" w:rsidRPr="00567B28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67B28" w:rsidRPr="00567B28" w14:paraId="255F030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7E37AE4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Urb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4CAA25E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03 (6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367D6E0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37 (6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04F3E61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48 (6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1BCE62B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66 (62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61D23C9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4C091B6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Smoking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270177FB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7E64A1D6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0F002B26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4F63695A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33CD79B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0B11F8C4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56</w:t>
            </w:r>
          </w:p>
        </w:tc>
      </w:tr>
      <w:tr w:rsidR="00567B28" w:rsidRPr="00567B28" w14:paraId="02AE133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5077287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57ACB01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38 (79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16ED088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53 (75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02CAB52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1E6CDB2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88 (80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5120B5F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06 (7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FE9AA5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77CE936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01F04B8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6EF1D18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0 (20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4DFFC0C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1 (25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67931D4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7 (20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11D82E1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0 (22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10C8DA2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3FB36CB3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Drinking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59BF9C68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26E01F5E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1E9BDD6F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10904E40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0B16A7E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32083F0F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23</w:t>
            </w:r>
          </w:p>
        </w:tc>
      </w:tr>
      <w:tr w:rsidR="00567B28" w:rsidRPr="00567B28" w14:paraId="0A06FF1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291BC2C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2D6C689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78 (9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32F552F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87 (91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0756397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087C3C4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25 (9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212116E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47 (9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5298AD4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51B8DB3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669A07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0D78951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0 (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65FBEF1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7 (8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0D10227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0 (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3F080D2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 (7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7ECE0E1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0DCA3A12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HBP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6E8BA3E2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E1B0CD5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742803A8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15F5DF4A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1483E2F1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70D6FE41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.00</w:t>
            </w:r>
          </w:p>
        </w:tc>
      </w:tr>
      <w:tr w:rsidR="00567B28" w:rsidRPr="00567B28" w14:paraId="3B8EAAE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7DDE58C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32ED285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78 (9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4F30B07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3 (94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3BB3E29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19EFE8C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33 (9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23C10E2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63 (98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26431AE3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3D5242D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6842B10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4049BAE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0 (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6794E31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1 (5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55DA11F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 (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29F0650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 (1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3C47B2A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2EAB8391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Diabetes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9221F0B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1D0DB9E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3654CEA3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17694BE9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D91F1A7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1665FAA2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55</w:t>
            </w:r>
          </w:p>
        </w:tc>
      </w:tr>
      <w:tr w:rsidR="00567B28" w:rsidRPr="00567B28" w14:paraId="70FF42D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3B019CC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065FD89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84 (95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2605E58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5 (95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60984E60" w:rsidR="00567B28" w:rsidRPr="00567B28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4B43A53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33 (9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7D251C4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61 (98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0A4414E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1A5FA39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2FFFC85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13BA6A3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4 (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718AAB0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9 (4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6FCF477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 (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7DF47A1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 (1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177D41B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6BC77DEF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Obesity,</w:t>
            </w:r>
            <w:r w:rsidR="00020A05" w:rsidRPr="00567B28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65D29820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5B22E39B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4B634EC3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030C3559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0667378E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7FFA07AF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08</w:t>
            </w:r>
          </w:p>
        </w:tc>
      </w:tr>
      <w:tr w:rsidR="00567B28" w:rsidRPr="00567B28" w14:paraId="3209504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391601D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26FD901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83 (95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688C947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2 (94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1B392C0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7427C30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28 (9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34731B0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48 (9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28B81F5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4A111C2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77067DD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3EDF8EE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5 (5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217A7E8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2 (5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7354BA83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7 (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148419A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8 (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3E16C32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3EAD18C5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Malignancy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34E19D3B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4E59B135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53317A25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51BF6F10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3814A66F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2C2F14AE" w:rsidR="0099025D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.00</w:t>
            </w:r>
          </w:p>
        </w:tc>
      </w:tr>
      <w:tr w:rsidR="00567B28" w:rsidRPr="00567B28" w14:paraId="423F1F1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1B7E466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2AD891B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88 (9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515A7A2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8 (97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0F26335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170D539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33 (9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754C490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63 (98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3B54F5B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7E26EBE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1EC7D64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0A9B745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0 (3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08CA970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 (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5F11B413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 (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45361B63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 (1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4AC02D8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37CC6FF4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CKD,</w:t>
            </w:r>
            <w:r w:rsidR="00020A05" w:rsidRPr="00567B28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4D472CD8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3E903788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05964BC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0370BB34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16CA71D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3187AE45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4</w:t>
            </w:r>
            <w:r w:rsidR="00567B28" w:rsidRPr="00567B28">
              <w:rPr>
                <w:sz w:val="16"/>
                <w:szCs w:val="16"/>
              </w:rPr>
              <w:t>3</w:t>
            </w:r>
          </w:p>
        </w:tc>
      </w:tr>
      <w:tr w:rsidR="00567B28" w:rsidRPr="00567B28" w14:paraId="0743739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3FEF9AA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47C580A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91 (97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7EE6534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6 (9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62B9D9C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651589E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33 (9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06577AD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66 (10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526E7B2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24C7E30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50BB5DB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65107ED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7 (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44DEFE2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8 (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39C92EA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 (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760EB81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 (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71C2688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08F88A94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Disease durat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5D9E8DBF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26B0CC01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50648D02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740998C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2F37CC7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05035C49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22</w:t>
            </w:r>
          </w:p>
        </w:tc>
      </w:tr>
      <w:tr w:rsidR="00567B28" w:rsidRPr="00567B28" w14:paraId="15B1F7E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37E7C50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&lt;3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2DBA4AB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2 (1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5ED2079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5 (1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69908E8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3A7AA21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4 (1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0DA8617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2 (1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29D1C78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22A04A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0AA656F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0FAEB173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2 (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3BDA3F4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8 (8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3EB9561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5 (10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6729648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0 (15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3DDB22C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88CFD2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3A02B8F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7 (15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157F4D8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2 (10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4FCDED7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3 (18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2A1AC0C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8 (1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2505A63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8D0CC7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0-2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5F6232A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4 (1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553E693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7 (23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567B28" w:rsidRPr="00567B28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56574B6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78 (33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6DF59CB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04 (39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567B28" w:rsidRPr="00567B28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67B28" w:rsidRPr="00567B28" w14:paraId="759A42C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3BAD479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lastRenderedPageBreak/>
              <w:t>20 years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028B007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23 (41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299C933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82 (40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76C9811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5 (23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2B6A892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2 (19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5ECE576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667154AF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Drug therapy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2C4C04C5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7B5FD6A0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380EAA2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D4115E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3B911AE7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48C1F539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4B9D2136" w:rsidR="0099025D" w:rsidRPr="00D4115E" w:rsidRDefault="00567B28" w:rsidP="00567B28">
            <w:pPr>
              <w:jc w:val="center"/>
              <w:rPr>
                <w:b/>
                <w:bCs/>
                <w:sz w:val="16"/>
                <w:szCs w:val="16"/>
              </w:rPr>
            </w:pPr>
            <w:r w:rsidRPr="00D4115E">
              <w:rPr>
                <w:b/>
                <w:bCs/>
                <w:sz w:val="16"/>
                <w:szCs w:val="16"/>
              </w:rPr>
              <w:t>0.</w:t>
            </w:r>
            <w:r w:rsidR="00D4115E" w:rsidRPr="00D4115E">
              <w:rPr>
                <w:rFonts w:hint="eastAsia"/>
                <w:b/>
                <w:bCs/>
                <w:sz w:val="16"/>
                <w:szCs w:val="16"/>
              </w:rPr>
              <w:t>03</w:t>
            </w:r>
          </w:p>
        </w:tc>
      </w:tr>
      <w:tr w:rsidR="00567B28" w:rsidRPr="00567B28" w14:paraId="02D0922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7C184B6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556F7FF7" w:rsidR="00567B28" w:rsidRPr="00567B28" w:rsidRDefault="005C6E1C" w:rsidP="00567B2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6</w:t>
            </w:r>
            <w:r w:rsidR="00567B28" w:rsidRPr="00567B28">
              <w:rPr>
                <w:sz w:val="16"/>
                <w:szCs w:val="16"/>
              </w:rPr>
              <w:t xml:space="preserve"> (1</w:t>
            </w:r>
            <w:r>
              <w:rPr>
                <w:rFonts w:hint="eastAsia"/>
                <w:sz w:val="16"/>
                <w:szCs w:val="16"/>
              </w:rPr>
              <w:t>8.8</w:t>
            </w:r>
            <w:r w:rsidR="00567B28" w:rsidRPr="00567B28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7626714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</w:t>
            </w:r>
            <w:r w:rsidR="005C6E1C">
              <w:rPr>
                <w:rFonts w:hint="eastAsia"/>
                <w:sz w:val="16"/>
                <w:szCs w:val="16"/>
              </w:rPr>
              <w:t>8</w:t>
            </w:r>
            <w:r w:rsidRPr="00567B28">
              <w:rPr>
                <w:sz w:val="16"/>
                <w:szCs w:val="16"/>
              </w:rPr>
              <w:t xml:space="preserve"> (1</w:t>
            </w:r>
            <w:r w:rsidR="005C6E1C">
              <w:rPr>
                <w:rFonts w:hint="eastAsia"/>
                <w:sz w:val="16"/>
                <w:szCs w:val="16"/>
              </w:rPr>
              <w:t>3</w:t>
            </w:r>
            <w:r w:rsidRPr="00567B28">
              <w:rPr>
                <w:sz w:val="16"/>
                <w:szCs w:val="16"/>
              </w:rPr>
              <w:t>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6DE153D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6C826D5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76 (3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4EFE80AA" w:rsidR="00567B28" w:rsidRPr="00567B28" w:rsidRDefault="005C6E1C" w:rsidP="00567B2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3</w:t>
            </w:r>
            <w:r w:rsidR="00567B28" w:rsidRPr="00567B28">
              <w:rPr>
                <w:sz w:val="16"/>
                <w:szCs w:val="16"/>
              </w:rPr>
              <w:t xml:space="preserve"> (2</w:t>
            </w:r>
            <w:r>
              <w:rPr>
                <w:rFonts w:hint="eastAsia"/>
                <w:sz w:val="16"/>
                <w:szCs w:val="16"/>
              </w:rPr>
              <w:t>3</w:t>
            </w:r>
            <w:r w:rsidR="00567B28" w:rsidRPr="00567B28">
              <w:rPr>
                <w:sz w:val="16"/>
                <w:szCs w:val="16"/>
              </w:rPr>
              <w:t>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4CEBD1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4A93A04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021760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4369FE4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4</w:t>
            </w:r>
            <w:r w:rsidR="005C6E1C">
              <w:rPr>
                <w:rFonts w:hint="eastAsia"/>
                <w:sz w:val="16"/>
                <w:szCs w:val="16"/>
              </w:rPr>
              <w:t>2</w:t>
            </w:r>
            <w:r w:rsidRPr="00567B28">
              <w:rPr>
                <w:sz w:val="16"/>
                <w:szCs w:val="16"/>
              </w:rPr>
              <w:t xml:space="preserve"> (8</w:t>
            </w:r>
            <w:r w:rsidR="005C6E1C">
              <w:rPr>
                <w:rFonts w:hint="eastAsia"/>
                <w:sz w:val="16"/>
                <w:szCs w:val="16"/>
              </w:rPr>
              <w:t>1</w:t>
            </w:r>
            <w:r w:rsidRPr="00567B28">
              <w:rPr>
                <w:sz w:val="16"/>
                <w:szCs w:val="16"/>
              </w:rPr>
              <w:t>.</w:t>
            </w:r>
            <w:r w:rsidR="005C6E1C">
              <w:rPr>
                <w:rFonts w:hint="eastAsia"/>
                <w:sz w:val="16"/>
                <w:szCs w:val="16"/>
              </w:rPr>
              <w:t>2</w:t>
            </w:r>
            <w:r w:rsidRPr="00567B28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4D9E9A7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7</w:t>
            </w:r>
            <w:r w:rsidR="005C6E1C">
              <w:rPr>
                <w:rFonts w:hint="eastAsia"/>
                <w:sz w:val="16"/>
                <w:szCs w:val="16"/>
              </w:rPr>
              <w:t>6</w:t>
            </w:r>
            <w:r w:rsidRPr="00567B28">
              <w:rPr>
                <w:sz w:val="16"/>
                <w:szCs w:val="16"/>
              </w:rPr>
              <w:t xml:space="preserve"> (8</w:t>
            </w:r>
            <w:r w:rsidR="005C6E1C">
              <w:rPr>
                <w:rFonts w:hint="eastAsia"/>
                <w:sz w:val="16"/>
                <w:szCs w:val="16"/>
              </w:rPr>
              <w:t>6</w:t>
            </w:r>
            <w:r w:rsidRPr="00567B28">
              <w:rPr>
                <w:sz w:val="16"/>
                <w:szCs w:val="16"/>
              </w:rPr>
              <w:t>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60CC472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59 (67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7609A275" w:rsidR="00567B28" w:rsidRPr="00567B28" w:rsidRDefault="005C6E1C" w:rsidP="00567B2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3</w:t>
            </w:r>
            <w:r w:rsidR="00567B28" w:rsidRPr="00567B28">
              <w:rPr>
                <w:sz w:val="16"/>
                <w:szCs w:val="16"/>
              </w:rPr>
              <w:t xml:space="preserve"> (7</w:t>
            </w:r>
            <w:r>
              <w:rPr>
                <w:rFonts w:hint="eastAsia"/>
                <w:sz w:val="16"/>
                <w:szCs w:val="16"/>
              </w:rPr>
              <w:t>6</w:t>
            </w:r>
            <w:r w:rsidR="00567B28" w:rsidRPr="00567B28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3</w:t>
            </w:r>
            <w:r w:rsidR="00567B28" w:rsidRPr="00567B28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567B28" w14:paraId="2833247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48762BD7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Drug use durat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7F7D22DD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7EAF70EB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224A20BC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0.</w:t>
            </w:r>
            <w:r w:rsidR="00567B28" w:rsidRPr="00567B28">
              <w:rPr>
                <w:sz w:val="16"/>
                <w:szCs w:val="16"/>
              </w:rPr>
              <w:t>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E0F68E1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20374D37" w:rsidR="0099025D" w:rsidRPr="00567B28" w:rsidRDefault="0099025D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3EA653D5" w:rsidR="0099025D" w:rsidRPr="00567B28" w:rsidRDefault="0099025D" w:rsidP="00567B28">
            <w:pPr>
              <w:jc w:val="center"/>
              <w:rPr>
                <w:b/>
                <w:bCs/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0.0</w:t>
            </w:r>
            <w:r w:rsidR="00567B28" w:rsidRPr="00567B28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567B28" w:rsidRPr="00567B28" w14:paraId="3817187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5A09EA0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&lt;6month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017722E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2 (14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5281A79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4 (16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6F872E3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530833BD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5 (1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7CB5A8B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8 (18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2609075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7FD7C8C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36ED289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months-1yea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601619C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1 (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4AE86C4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6 (7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518E5FA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 (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5DF808D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1 (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59FB85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150BE9B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-2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0F782063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2 (1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0E7F283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0 (1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3F37A7C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5 (1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552CE55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2 (1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0285DBF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7C7CDFE5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36674F9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1 (1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3464250C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2 (20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00EE201E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7 (1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4A52E1C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8 (18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5914172C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B97D4C3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68ADA3E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5 (1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6875DB3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6 (1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0C66AD7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7 (1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5A19465B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8 (1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374606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11654D4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&gt;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16ACFDA2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31 (10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058AEAE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8 (8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3D623220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 (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7B29D4C8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6 (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67B28" w:rsidRPr="00567B28" w14:paraId="6020C04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4636A3C6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0ED4F0B9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6 (18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1A23AA9F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8 (1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65555F3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76 (3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1731B4F1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3 (2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567B28" w:rsidRPr="00567B28" w:rsidRDefault="00567B28" w:rsidP="00567B28">
            <w:pPr>
              <w:jc w:val="center"/>
              <w:rPr>
                <w:sz w:val="16"/>
                <w:szCs w:val="16"/>
              </w:rPr>
            </w:pPr>
          </w:p>
        </w:tc>
      </w:tr>
      <w:tr w:rsidR="005C6E1C" w:rsidRPr="00567B28" w14:paraId="66B4284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A831F35" w14:textId="7777777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GAD-7</w:t>
            </w:r>
          </w:p>
          <w:p w14:paraId="637C8588" w14:textId="13513881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764D6F5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2C9BB5D9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5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008CFEBB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61A1AD39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127F3E26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5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44F00E62" w:rsidR="005C6E1C" w:rsidRPr="00567B28" w:rsidRDefault="005C6E1C" w:rsidP="005C6E1C">
            <w:pPr>
              <w:jc w:val="center"/>
              <w:rPr>
                <w:b/>
                <w:bCs/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5C6E1C" w:rsidRPr="00567B28" w14:paraId="34D64C1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6C9E948" w14:textId="7777777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PHQ-9</w:t>
            </w:r>
          </w:p>
          <w:p w14:paraId="287A32F7" w14:textId="1B07604D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1B223F2B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59316F3A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583CC415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71CC5674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18CC182F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346B23A4" w:rsidR="005C6E1C" w:rsidRPr="00567B28" w:rsidRDefault="005C6E1C" w:rsidP="005C6E1C">
            <w:pPr>
              <w:jc w:val="center"/>
              <w:rPr>
                <w:b/>
                <w:bCs/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5C6E1C" w:rsidRPr="00567B28" w14:paraId="2D10864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188C92F" w14:textId="7777777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PSQI</w:t>
            </w:r>
          </w:p>
          <w:p w14:paraId="1C3168D2" w14:textId="579AEE68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0D1BBD82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(3,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7AE590E5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 (7,1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D3EC90A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732899EF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 (3,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539E11E8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5,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29DFC6D3" w:rsidR="005C6E1C" w:rsidRPr="00567B28" w:rsidRDefault="005C6E1C" w:rsidP="005C6E1C">
            <w:pPr>
              <w:jc w:val="center"/>
              <w:rPr>
                <w:b/>
                <w:bCs/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5C6E1C" w:rsidRPr="00567B28" w14:paraId="793B040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DFCB7D2" w14:textId="582BCA31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Anxiety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5385CEEA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2FF7E12A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68FC46BB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3C64E146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392786A3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7653A342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-</w:t>
            </w:r>
          </w:p>
        </w:tc>
      </w:tr>
      <w:tr w:rsidR="005C6E1C" w:rsidRPr="00567B28" w14:paraId="78E7A33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1875D11E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68F748BB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41 (8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71AE1D33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5 (2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7204969A" w:rsidR="005C6E1C" w:rsidRPr="00567B28" w:rsidRDefault="005C6E1C" w:rsidP="005C6E1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3FA3239D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86 (7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709A2210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1 (15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58CB7D6D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</w:tr>
      <w:tr w:rsidR="005C6E1C" w:rsidRPr="00567B28" w14:paraId="237E503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7F24995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5AB98163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6419AC75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57 (19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47F9ED0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49 (2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5A070E4B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25 (84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</w:tr>
      <w:tr w:rsidR="005C6E1C" w:rsidRPr="00567B28" w14:paraId="3049234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65DBD8A6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Sleep disorder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4E68E1F5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8B1660C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38A49F5E" w:rsidR="005C6E1C" w:rsidRPr="00567B28" w:rsidRDefault="005C6E1C" w:rsidP="005C6E1C">
            <w:pPr>
              <w:jc w:val="center"/>
              <w:rPr>
                <w:b/>
                <w:bCs/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1E82BE2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18C5B251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73568039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5C6E1C" w:rsidRPr="00567B28" w14:paraId="60F3372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10C9944F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5BBC2A89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56 (5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5CB8BB0F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25 (12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66D0E4E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35ED20DE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73 (73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6512A622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7 (25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60C6E20C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</w:tr>
      <w:tr w:rsidR="005C6E1C" w:rsidRPr="00567B28" w14:paraId="5E5D87D2" w14:textId="77777777" w:rsidTr="0099025D"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320" w14:textId="0BFACB78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C45BC" w14:textId="177C5D1E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42 (47.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58D4" w14:textId="190CF78E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79 (87.7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86AC" w14:textId="7777777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3D2A" w14:textId="2181CA25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62 (26.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5570" w14:textId="0B34B2D4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  <w:r w:rsidRPr="00567B28">
              <w:rPr>
                <w:sz w:val="16"/>
                <w:szCs w:val="16"/>
              </w:rPr>
              <w:t>199 (74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A9A15" w14:textId="77777777" w:rsidR="005C6E1C" w:rsidRPr="00567B28" w:rsidRDefault="005C6E1C" w:rsidP="005C6E1C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36C39AF" w14:textId="77777777" w:rsidR="00D4115E" w:rsidRDefault="00D4115E" w:rsidP="00D4115E">
      <w:pPr>
        <w:ind w:firstLineChars="400" w:firstLine="64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39EDB65B" w14:textId="77777777" w:rsidR="00D4115E" w:rsidRDefault="00D4115E" w:rsidP="00D4115E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6F799B58" w14:textId="77777777" w:rsidR="00D4115E" w:rsidRPr="001F28C7" w:rsidRDefault="00D4115E" w:rsidP="00D4115E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400D2080" w14:textId="77777777" w:rsidR="00DA0308" w:rsidRPr="00567B28" w:rsidRDefault="00DA0308" w:rsidP="00567B28">
      <w:pPr>
        <w:jc w:val="center"/>
        <w:rPr>
          <w:sz w:val="16"/>
          <w:szCs w:val="16"/>
        </w:rPr>
      </w:pPr>
    </w:p>
    <w:p w14:paraId="6AE88158" w14:textId="77777777" w:rsidR="00BD621E" w:rsidRPr="00567B28" w:rsidRDefault="00BD621E" w:rsidP="00567B28">
      <w:pPr>
        <w:jc w:val="center"/>
        <w:rPr>
          <w:sz w:val="16"/>
          <w:szCs w:val="16"/>
        </w:rPr>
      </w:pPr>
    </w:p>
    <w:sectPr w:rsidR="00BD621E" w:rsidRPr="00567B28" w:rsidSect="00416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94EFB" w14:textId="77777777" w:rsidR="007313CD" w:rsidRDefault="007313CD" w:rsidP="0099025D">
      <w:r>
        <w:separator/>
      </w:r>
    </w:p>
  </w:endnote>
  <w:endnote w:type="continuationSeparator" w:id="0">
    <w:p w14:paraId="397A82C1" w14:textId="77777777" w:rsidR="007313CD" w:rsidRDefault="007313CD" w:rsidP="0099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70F0E" w14:textId="77777777" w:rsidR="007313CD" w:rsidRDefault="007313CD" w:rsidP="0099025D">
      <w:r>
        <w:separator/>
      </w:r>
    </w:p>
  </w:footnote>
  <w:footnote w:type="continuationSeparator" w:id="0">
    <w:p w14:paraId="726E93C1" w14:textId="77777777" w:rsidR="007313CD" w:rsidRDefault="007313CD" w:rsidP="0099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020A05"/>
    <w:rsid w:val="002F791C"/>
    <w:rsid w:val="003421F1"/>
    <w:rsid w:val="00416773"/>
    <w:rsid w:val="0050350A"/>
    <w:rsid w:val="00567B28"/>
    <w:rsid w:val="00574DE8"/>
    <w:rsid w:val="005C6E1C"/>
    <w:rsid w:val="0065706F"/>
    <w:rsid w:val="007313CD"/>
    <w:rsid w:val="00855F71"/>
    <w:rsid w:val="0099025D"/>
    <w:rsid w:val="00AD2169"/>
    <w:rsid w:val="00AF2284"/>
    <w:rsid w:val="00B62AEB"/>
    <w:rsid w:val="00BD621E"/>
    <w:rsid w:val="00C50CA5"/>
    <w:rsid w:val="00CF5286"/>
    <w:rsid w:val="00D4115E"/>
    <w:rsid w:val="00DA0308"/>
    <w:rsid w:val="00E3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91C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4-03-27T13:53:00Z</dcterms:created>
  <dcterms:modified xsi:type="dcterms:W3CDTF">2024-07-21T08:36:00Z</dcterms:modified>
</cp:coreProperties>
</file>